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94AF34" w14:textId="743FECC8" w:rsidR="008E3055" w:rsidRPr="00F773A5" w:rsidRDefault="008E3055" w:rsidP="008E3055">
      <w:pPr>
        <w:contextualSpacing/>
        <w:rPr>
          <w:rFonts w:ascii="Times" w:hAnsi="Times"/>
          <w:b/>
        </w:rPr>
      </w:pPr>
      <w:r>
        <w:rPr>
          <w:rFonts w:ascii="Times" w:hAnsi="Times"/>
          <w:b/>
        </w:rPr>
        <w:t xml:space="preserve">Supplemental </w:t>
      </w:r>
      <w:r w:rsidRPr="00F773A5">
        <w:rPr>
          <w:rFonts w:ascii="Times" w:hAnsi="Times"/>
          <w:b/>
        </w:rPr>
        <w:t xml:space="preserve">Table </w:t>
      </w:r>
      <w:r w:rsidR="006E51EF">
        <w:rPr>
          <w:rFonts w:ascii="Times" w:hAnsi="Times"/>
          <w:b/>
        </w:rPr>
        <w:t>1</w:t>
      </w:r>
      <w:r w:rsidRPr="00F773A5">
        <w:rPr>
          <w:rFonts w:ascii="Times" w:hAnsi="Times"/>
          <w:b/>
        </w:rPr>
        <w:t xml:space="preserve">.  Description of </w:t>
      </w:r>
      <w:r w:rsidR="00685EF1" w:rsidRPr="00AD7EA0">
        <w:rPr>
          <w:rFonts w:ascii="Times" w:hAnsi="Times"/>
          <w:b/>
        </w:rPr>
        <w:t xml:space="preserve">among </w:t>
      </w:r>
      <w:r w:rsidR="00685EF1">
        <w:rPr>
          <w:rFonts w:ascii="Times" w:hAnsi="Times"/>
          <w:b/>
        </w:rPr>
        <w:t>3</w:t>
      </w:r>
      <w:r w:rsidR="00685EF1">
        <w:rPr>
          <w:rFonts w:ascii="Times" w:hAnsi="Times"/>
          <w:b/>
        </w:rPr>
        <w:t>58</w:t>
      </w:r>
      <w:r w:rsidR="00685EF1">
        <w:rPr>
          <w:rFonts w:ascii="Times" w:hAnsi="Times"/>
          <w:b/>
        </w:rPr>
        <w:t xml:space="preserve"> women in the control arm, and 2</w:t>
      </w:r>
      <w:r w:rsidR="00685EF1">
        <w:rPr>
          <w:rFonts w:ascii="Times" w:hAnsi="Times"/>
          <w:b/>
        </w:rPr>
        <w:t>57</w:t>
      </w:r>
      <w:r w:rsidR="00685EF1">
        <w:rPr>
          <w:rFonts w:ascii="Times" w:hAnsi="Times"/>
          <w:b/>
        </w:rPr>
        <w:t xml:space="preserve"> women in the intervention arm receiving five or six intervention sessions</w:t>
      </w:r>
      <w:r w:rsidR="00685EF1" w:rsidRPr="00AD7EA0">
        <w:rPr>
          <w:rFonts w:ascii="Times" w:hAnsi="Times"/>
          <w:b/>
        </w:rPr>
        <w:t xml:space="preserve"> in the HMHB trial</w:t>
      </w:r>
      <w:r w:rsidR="00685EF1">
        <w:rPr>
          <w:rFonts w:ascii="Times" w:hAnsi="Times"/>
          <w:b/>
        </w:rPr>
        <w:t>.</w:t>
      </w:r>
    </w:p>
    <w:tbl>
      <w:tblPr>
        <w:tblStyle w:val="TableGrid"/>
        <w:tblW w:w="9894" w:type="dxa"/>
        <w:tblBorders>
          <w:left w:val="none" w:sz="0" w:space="0" w:color="auto"/>
          <w:right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00"/>
        <w:gridCol w:w="1800"/>
        <w:gridCol w:w="1710"/>
        <w:gridCol w:w="1800"/>
        <w:gridCol w:w="984"/>
      </w:tblGrid>
      <w:tr w:rsidR="008E3055" w:rsidRPr="00394AE6" w14:paraId="0E1DDA56" w14:textId="77777777" w:rsidTr="00A32F31">
        <w:tc>
          <w:tcPr>
            <w:tcW w:w="3600" w:type="dxa"/>
            <w:tcBorders>
              <w:bottom w:val="single" w:sz="4" w:space="0" w:color="auto"/>
              <w:right w:val="nil"/>
            </w:tcBorders>
          </w:tcPr>
          <w:p w14:paraId="3B124179" w14:textId="77777777" w:rsidR="008E3055" w:rsidRPr="00394AE6" w:rsidRDefault="008E3055" w:rsidP="00A32F31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6681CB" w14:textId="77777777" w:rsidR="008E3055" w:rsidRPr="00394AE6" w:rsidRDefault="008E3055" w:rsidP="00A32F31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94AE6">
              <w:rPr>
                <w:rFonts w:ascii="Times New Roman" w:hAnsi="Times New Roman" w:cs="Times New Roman"/>
                <w:b/>
                <w:sz w:val="22"/>
                <w:szCs w:val="22"/>
              </w:rPr>
              <w:t>Overall</w:t>
            </w:r>
          </w:p>
          <w:p w14:paraId="658E237B" w14:textId="377F70F2" w:rsidR="008E3055" w:rsidRPr="00394AE6" w:rsidRDefault="008E3055" w:rsidP="00A32F31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94AE6">
              <w:rPr>
                <w:rFonts w:ascii="Times New Roman" w:hAnsi="Times New Roman" w:cs="Times New Roman"/>
                <w:b/>
                <w:sz w:val="22"/>
                <w:szCs w:val="22"/>
              </w:rPr>
              <w:t>(N=</w:t>
            </w:r>
            <w:r w:rsidR="00685EF1" w:rsidRPr="00394AE6">
              <w:rPr>
                <w:rFonts w:ascii="Times New Roman" w:hAnsi="Times New Roman" w:cs="Times New Roman"/>
                <w:b/>
                <w:sz w:val="22"/>
                <w:szCs w:val="22"/>
              </w:rPr>
              <w:t>615</w:t>
            </w:r>
            <w:r w:rsidRPr="00394AE6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</w:tcPr>
          <w:p w14:paraId="18F4249D" w14:textId="77777777" w:rsidR="008E3055" w:rsidRPr="00394AE6" w:rsidRDefault="008E3055" w:rsidP="00A32F31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94AE6">
              <w:rPr>
                <w:rFonts w:ascii="Times New Roman" w:hAnsi="Times New Roman" w:cs="Times New Roman"/>
                <w:b/>
                <w:sz w:val="22"/>
                <w:szCs w:val="22"/>
              </w:rPr>
              <w:t>Intervention</w:t>
            </w:r>
          </w:p>
          <w:p w14:paraId="692D6955" w14:textId="77777777" w:rsidR="008E3055" w:rsidRPr="00394AE6" w:rsidRDefault="008E3055" w:rsidP="00A32F31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94AE6">
              <w:rPr>
                <w:rFonts w:ascii="Times New Roman" w:hAnsi="Times New Roman" w:cs="Times New Roman"/>
                <w:b/>
                <w:sz w:val="22"/>
                <w:szCs w:val="22"/>
              </w:rPr>
              <w:t>Arm</w:t>
            </w:r>
          </w:p>
          <w:p w14:paraId="0E2EDAF7" w14:textId="382237C3" w:rsidR="008E3055" w:rsidRPr="00394AE6" w:rsidRDefault="008E3055" w:rsidP="00A32F31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94AE6">
              <w:rPr>
                <w:rFonts w:ascii="Times New Roman" w:hAnsi="Times New Roman" w:cs="Times New Roman"/>
                <w:b/>
                <w:sz w:val="22"/>
                <w:szCs w:val="22"/>
              </w:rPr>
              <w:t>(N=</w:t>
            </w:r>
            <w:r w:rsidR="00685EF1" w:rsidRPr="00394AE6">
              <w:rPr>
                <w:rFonts w:ascii="Times New Roman" w:hAnsi="Times New Roman" w:cs="Times New Roman"/>
                <w:b/>
                <w:sz w:val="22"/>
                <w:szCs w:val="22"/>
              </w:rPr>
              <w:t>257</w:t>
            </w:r>
            <w:r w:rsidRPr="00394AE6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</w:tcPr>
          <w:p w14:paraId="3692FD96" w14:textId="77777777" w:rsidR="008E3055" w:rsidRPr="00394AE6" w:rsidRDefault="008E3055" w:rsidP="00A32F31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94AE6">
              <w:rPr>
                <w:rFonts w:ascii="Times New Roman" w:hAnsi="Times New Roman" w:cs="Times New Roman"/>
                <w:b/>
                <w:sz w:val="22"/>
                <w:szCs w:val="22"/>
              </w:rPr>
              <w:t>Control</w:t>
            </w:r>
          </w:p>
          <w:p w14:paraId="401744C0" w14:textId="77777777" w:rsidR="008E3055" w:rsidRPr="00394AE6" w:rsidRDefault="008E3055" w:rsidP="00A32F31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94AE6">
              <w:rPr>
                <w:rFonts w:ascii="Times New Roman" w:hAnsi="Times New Roman" w:cs="Times New Roman"/>
                <w:b/>
                <w:sz w:val="22"/>
                <w:szCs w:val="22"/>
              </w:rPr>
              <w:t>Arm</w:t>
            </w:r>
          </w:p>
          <w:p w14:paraId="57B54ABF" w14:textId="77777777" w:rsidR="008E3055" w:rsidRPr="00394AE6" w:rsidRDefault="008E3055" w:rsidP="00A32F31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94AE6">
              <w:rPr>
                <w:rFonts w:ascii="Times New Roman" w:hAnsi="Times New Roman" w:cs="Times New Roman"/>
                <w:b/>
                <w:sz w:val="22"/>
                <w:szCs w:val="22"/>
              </w:rPr>
              <w:t>(N=358)</w:t>
            </w:r>
          </w:p>
        </w:tc>
        <w:tc>
          <w:tcPr>
            <w:tcW w:w="984" w:type="dxa"/>
            <w:tcBorders>
              <w:left w:val="nil"/>
              <w:bottom w:val="single" w:sz="4" w:space="0" w:color="auto"/>
            </w:tcBorders>
          </w:tcPr>
          <w:p w14:paraId="610168C9" w14:textId="77777777" w:rsidR="008E3055" w:rsidRPr="00394AE6" w:rsidRDefault="008E3055" w:rsidP="00A32F31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94AE6">
              <w:rPr>
                <w:rFonts w:ascii="Times New Roman" w:hAnsi="Times New Roman" w:cs="Times New Roman"/>
                <w:b/>
                <w:sz w:val="22"/>
                <w:szCs w:val="22"/>
              </w:rPr>
              <w:t>p*</w:t>
            </w:r>
          </w:p>
        </w:tc>
      </w:tr>
      <w:tr w:rsidR="008E3055" w:rsidRPr="00394AE6" w14:paraId="3348E940" w14:textId="77777777" w:rsidTr="00A32F31">
        <w:tc>
          <w:tcPr>
            <w:tcW w:w="3600" w:type="dxa"/>
            <w:tcBorders>
              <w:bottom w:val="nil"/>
              <w:right w:val="nil"/>
            </w:tcBorders>
          </w:tcPr>
          <w:p w14:paraId="2A4DDDA0" w14:textId="77777777" w:rsidR="008E3055" w:rsidRPr="00394AE6" w:rsidRDefault="008E3055" w:rsidP="00A32F31">
            <w:pPr>
              <w:ind w:right="35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83C0870" w14:textId="77777777" w:rsidR="008E3055" w:rsidRPr="00394AE6" w:rsidRDefault="008E3055" w:rsidP="00A32F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4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vAlign w:val="bottom"/>
          </w:tcPr>
          <w:p w14:paraId="021C64D7" w14:textId="77777777" w:rsidR="008E3055" w:rsidRPr="00394AE6" w:rsidRDefault="008E3055" w:rsidP="00A32F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4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vAlign w:val="bottom"/>
          </w:tcPr>
          <w:p w14:paraId="16554FC5" w14:textId="77777777" w:rsidR="008E3055" w:rsidRPr="00394AE6" w:rsidRDefault="008E3055" w:rsidP="00A32F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4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984" w:type="dxa"/>
            <w:tcBorders>
              <w:left w:val="nil"/>
              <w:bottom w:val="nil"/>
            </w:tcBorders>
            <w:vAlign w:val="bottom"/>
          </w:tcPr>
          <w:p w14:paraId="61E1ECDE" w14:textId="77777777" w:rsidR="008E3055" w:rsidRPr="00394AE6" w:rsidRDefault="008E3055" w:rsidP="00A32F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C20A0" w:rsidRPr="00394AE6" w14:paraId="355ECCE2" w14:textId="77777777" w:rsidTr="00A32F31">
        <w:tc>
          <w:tcPr>
            <w:tcW w:w="3600" w:type="dxa"/>
            <w:tcBorders>
              <w:bottom w:val="nil"/>
              <w:right w:val="nil"/>
            </w:tcBorders>
          </w:tcPr>
          <w:p w14:paraId="0F29059C" w14:textId="77777777" w:rsidR="00CC20A0" w:rsidRPr="00394AE6" w:rsidRDefault="00CC20A0" w:rsidP="00CC20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94AE6">
              <w:rPr>
                <w:rFonts w:ascii="Times New Roman" w:hAnsi="Times New Roman" w:cs="Times New Roman"/>
                <w:sz w:val="22"/>
                <w:szCs w:val="22"/>
              </w:rPr>
              <w:t xml:space="preserve">Age (years) 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vAlign w:val="bottom"/>
          </w:tcPr>
          <w:p w14:paraId="33C8DE7B" w14:textId="0C926B56" w:rsidR="00CC20A0" w:rsidRPr="00394AE6" w:rsidRDefault="00CC20A0" w:rsidP="00CC20A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4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4 (4.7)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vAlign w:val="bottom"/>
          </w:tcPr>
          <w:p w14:paraId="3C0BDFFD" w14:textId="0AB5DC27" w:rsidR="00CC20A0" w:rsidRPr="00394AE6" w:rsidRDefault="00CC20A0" w:rsidP="00CC20A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4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4 (4.8)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vAlign w:val="bottom"/>
          </w:tcPr>
          <w:p w14:paraId="2E9CB571" w14:textId="008074B7" w:rsidR="00CC20A0" w:rsidRPr="00394AE6" w:rsidRDefault="00CC20A0" w:rsidP="00CC20A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4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3 (4.5)</w:t>
            </w:r>
          </w:p>
        </w:tc>
        <w:tc>
          <w:tcPr>
            <w:tcW w:w="984" w:type="dxa"/>
            <w:tcBorders>
              <w:left w:val="nil"/>
              <w:bottom w:val="nil"/>
            </w:tcBorders>
            <w:vAlign w:val="bottom"/>
          </w:tcPr>
          <w:p w14:paraId="4CE9834C" w14:textId="32233398" w:rsidR="00CC20A0" w:rsidRPr="00394AE6" w:rsidRDefault="00CC20A0" w:rsidP="00CC20A0">
            <w:pPr>
              <w:ind w:right="65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94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1</w:t>
            </w:r>
          </w:p>
        </w:tc>
      </w:tr>
      <w:tr w:rsidR="00CC20A0" w:rsidRPr="00394AE6" w14:paraId="5188D1C4" w14:textId="77777777" w:rsidTr="00A32F31">
        <w:tc>
          <w:tcPr>
            <w:tcW w:w="3600" w:type="dxa"/>
            <w:tcBorders>
              <w:top w:val="nil"/>
              <w:bottom w:val="nil"/>
              <w:right w:val="nil"/>
            </w:tcBorders>
          </w:tcPr>
          <w:p w14:paraId="10E6BE84" w14:textId="77777777" w:rsidR="00CC20A0" w:rsidRPr="00394AE6" w:rsidRDefault="00CC20A0" w:rsidP="00CC20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94AE6">
              <w:rPr>
                <w:rFonts w:ascii="Times New Roman" w:hAnsi="Times New Roman" w:cs="Times New Roman"/>
                <w:sz w:val="22"/>
                <w:szCs w:val="22"/>
              </w:rPr>
              <w:t xml:space="preserve">Gestational Age (weeks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277B35" w14:textId="27368460" w:rsidR="00CC20A0" w:rsidRPr="00394AE6" w:rsidRDefault="00CC20A0" w:rsidP="00CC20A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4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8 (4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AE955E" w14:textId="00627A42" w:rsidR="00CC20A0" w:rsidRPr="00394AE6" w:rsidRDefault="00CC20A0" w:rsidP="00CC20A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4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6 (4.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A50D64" w14:textId="51F331E7" w:rsidR="00CC20A0" w:rsidRPr="00394AE6" w:rsidRDefault="00CC20A0" w:rsidP="00CC20A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4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9 (4.5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vAlign w:val="bottom"/>
          </w:tcPr>
          <w:p w14:paraId="72FF91C9" w14:textId="7A5B8AB2" w:rsidR="00CC20A0" w:rsidRPr="00394AE6" w:rsidRDefault="00CC20A0" w:rsidP="00CC20A0">
            <w:pPr>
              <w:ind w:right="65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94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3</w:t>
            </w:r>
          </w:p>
        </w:tc>
      </w:tr>
      <w:tr w:rsidR="008E3055" w:rsidRPr="00394AE6" w14:paraId="2A201826" w14:textId="77777777" w:rsidTr="00A32F31">
        <w:tc>
          <w:tcPr>
            <w:tcW w:w="3600" w:type="dxa"/>
            <w:tcBorders>
              <w:top w:val="nil"/>
              <w:bottom w:val="nil"/>
              <w:right w:val="nil"/>
            </w:tcBorders>
          </w:tcPr>
          <w:p w14:paraId="08E42EE3" w14:textId="77777777" w:rsidR="008E3055" w:rsidRPr="00394AE6" w:rsidRDefault="008E3055" w:rsidP="00A32F3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E77669" w14:textId="77777777" w:rsidR="008E3055" w:rsidRPr="00394AE6" w:rsidRDefault="008E3055" w:rsidP="00A32F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B6599C" w14:textId="77777777" w:rsidR="008E3055" w:rsidRPr="00394AE6" w:rsidRDefault="008E3055" w:rsidP="00A32F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9889BE" w14:textId="77777777" w:rsidR="008E3055" w:rsidRPr="00394AE6" w:rsidRDefault="008E3055" w:rsidP="00A32F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vAlign w:val="bottom"/>
          </w:tcPr>
          <w:p w14:paraId="0AE91039" w14:textId="77777777" w:rsidR="008E3055" w:rsidRPr="00394AE6" w:rsidRDefault="008E3055" w:rsidP="00A32F31">
            <w:pPr>
              <w:ind w:right="65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E3055" w:rsidRPr="00394AE6" w14:paraId="18AD6F62" w14:textId="77777777" w:rsidTr="00A32F31">
        <w:tc>
          <w:tcPr>
            <w:tcW w:w="3600" w:type="dxa"/>
            <w:tcBorders>
              <w:top w:val="nil"/>
              <w:bottom w:val="single" w:sz="4" w:space="0" w:color="auto"/>
              <w:right w:val="nil"/>
            </w:tcBorders>
          </w:tcPr>
          <w:p w14:paraId="2C4B418C" w14:textId="77777777" w:rsidR="008E3055" w:rsidRPr="00394AE6" w:rsidRDefault="008E3055" w:rsidP="00A32F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1E663C" w14:textId="77777777" w:rsidR="008E3055" w:rsidRPr="00394AE6" w:rsidRDefault="008E3055" w:rsidP="00A32F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4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44E57C" w14:textId="77777777" w:rsidR="008E3055" w:rsidRPr="00394AE6" w:rsidRDefault="008E3055" w:rsidP="00A32F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4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24B026" w14:textId="77777777" w:rsidR="008E3055" w:rsidRPr="00394AE6" w:rsidRDefault="008E3055" w:rsidP="00A32F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4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7865D13" w14:textId="77777777" w:rsidR="008E3055" w:rsidRPr="00394AE6" w:rsidRDefault="008E3055" w:rsidP="00A32F31">
            <w:pPr>
              <w:ind w:right="65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C20A0" w:rsidRPr="00394AE6" w14:paraId="66A4A463" w14:textId="77777777" w:rsidTr="00A32F31">
        <w:tc>
          <w:tcPr>
            <w:tcW w:w="3600" w:type="dxa"/>
            <w:tcBorders>
              <w:top w:val="single" w:sz="4" w:space="0" w:color="auto"/>
              <w:bottom w:val="nil"/>
              <w:right w:val="nil"/>
            </w:tcBorders>
          </w:tcPr>
          <w:p w14:paraId="5096AF09" w14:textId="77777777" w:rsidR="00CC20A0" w:rsidRPr="00394AE6" w:rsidRDefault="00CC20A0" w:rsidP="00CC20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94AE6">
              <w:rPr>
                <w:rFonts w:ascii="Times New Roman" w:hAnsi="Times New Roman" w:cs="Times New Roman"/>
                <w:sz w:val="22"/>
                <w:szCs w:val="22"/>
              </w:rPr>
              <w:t>Child sex (male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FC5BB18" w14:textId="67A56905" w:rsidR="00CC20A0" w:rsidRPr="00394AE6" w:rsidRDefault="00CC20A0" w:rsidP="00CC20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4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98 (48%) 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FA764DB" w14:textId="4AA9CABC" w:rsidR="00CC20A0" w:rsidRPr="00394AE6" w:rsidRDefault="00CC20A0" w:rsidP="00CC20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4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24 (48%) 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3D4F6EE" w14:textId="40D8A6AB" w:rsidR="00CC20A0" w:rsidRPr="00394AE6" w:rsidRDefault="00CC20A0" w:rsidP="00CC20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4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74 (49%) 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4C11EC57" w14:textId="665C67EE" w:rsidR="00CC20A0" w:rsidRPr="00394AE6" w:rsidRDefault="00CC20A0" w:rsidP="00CC20A0">
            <w:pPr>
              <w:ind w:right="65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4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</w:tr>
      <w:tr w:rsidR="00CC20A0" w:rsidRPr="00394AE6" w14:paraId="5D06C492" w14:textId="77777777" w:rsidTr="00A32F31">
        <w:tc>
          <w:tcPr>
            <w:tcW w:w="3600" w:type="dxa"/>
            <w:tcBorders>
              <w:top w:val="nil"/>
              <w:bottom w:val="nil"/>
              <w:right w:val="nil"/>
            </w:tcBorders>
          </w:tcPr>
          <w:p w14:paraId="5543618D" w14:textId="77777777" w:rsidR="00CC20A0" w:rsidRPr="00394AE6" w:rsidRDefault="00CC20A0" w:rsidP="00CC20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94AE6">
              <w:rPr>
                <w:rFonts w:ascii="Times New Roman" w:hAnsi="Times New Roman" w:cs="Times New Roman"/>
                <w:sz w:val="22"/>
                <w:szCs w:val="22"/>
              </w:rPr>
              <w:t>Maternal age ≤25 year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02342B" w14:textId="245D2FCB" w:rsidR="00CC20A0" w:rsidRPr="00394AE6" w:rsidRDefault="00CC20A0" w:rsidP="00CC20A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4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86 (47%)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981636" w14:textId="4EB469A7" w:rsidR="00CC20A0" w:rsidRPr="00394AE6" w:rsidRDefault="00CC20A0" w:rsidP="00CC20A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4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21 (47%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98DF1F" w14:textId="6A0F0C40" w:rsidR="00CC20A0" w:rsidRPr="00394AE6" w:rsidRDefault="00CC20A0" w:rsidP="00CC20A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4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65 (46%)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vAlign w:val="bottom"/>
          </w:tcPr>
          <w:p w14:paraId="44B4895E" w14:textId="21EB0081" w:rsidR="00CC20A0" w:rsidRPr="00394AE6" w:rsidRDefault="00CC20A0" w:rsidP="00CC20A0">
            <w:pPr>
              <w:ind w:right="6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4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7</w:t>
            </w:r>
          </w:p>
        </w:tc>
      </w:tr>
      <w:tr w:rsidR="00CC20A0" w:rsidRPr="00394AE6" w14:paraId="58D56514" w14:textId="77777777" w:rsidTr="00A32F31">
        <w:tc>
          <w:tcPr>
            <w:tcW w:w="3600" w:type="dxa"/>
            <w:tcBorders>
              <w:top w:val="nil"/>
              <w:bottom w:val="nil"/>
              <w:right w:val="nil"/>
            </w:tcBorders>
            <w:vAlign w:val="bottom"/>
          </w:tcPr>
          <w:p w14:paraId="67B004AE" w14:textId="77777777" w:rsidR="00CC20A0" w:rsidRPr="00394AE6" w:rsidRDefault="00CC20A0" w:rsidP="00CC20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94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irst pregnancy (Yes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B079C6" w14:textId="19915464" w:rsidR="00CC20A0" w:rsidRPr="00394AE6" w:rsidRDefault="00CC20A0" w:rsidP="00CC20A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4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73 (28%)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3C96B8" w14:textId="1D21D72E" w:rsidR="00CC20A0" w:rsidRPr="00394AE6" w:rsidRDefault="00CC20A0" w:rsidP="00CC20A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4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64 (25%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ED8FF" w14:textId="1ED28151" w:rsidR="00CC20A0" w:rsidRPr="00394AE6" w:rsidRDefault="00CC20A0" w:rsidP="00CC20A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4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09 (30%)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7D87ABC3" w14:textId="026B8954" w:rsidR="00CC20A0" w:rsidRPr="00394AE6" w:rsidRDefault="00CC20A0" w:rsidP="00CC20A0">
            <w:pPr>
              <w:ind w:right="65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4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</w:t>
            </w:r>
          </w:p>
        </w:tc>
      </w:tr>
      <w:tr w:rsidR="00CC20A0" w:rsidRPr="00394AE6" w14:paraId="10AFE75D" w14:textId="77777777" w:rsidTr="00A32F31">
        <w:tc>
          <w:tcPr>
            <w:tcW w:w="3600" w:type="dxa"/>
            <w:tcBorders>
              <w:top w:val="nil"/>
              <w:bottom w:val="nil"/>
              <w:right w:val="nil"/>
            </w:tcBorders>
            <w:vAlign w:val="bottom"/>
          </w:tcPr>
          <w:p w14:paraId="0D93993E" w14:textId="77777777" w:rsidR="00CC20A0" w:rsidRPr="00394AE6" w:rsidRDefault="00CC20A0" w:rsidP="00CC20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94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siding with at least one chil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6AA55B" w14:textId="6267D9DA" w:rsidR="00CC20A0" w:rsidRPr="00394AE6" w:rsidRDefault="00CC20A0" w:rsidP="00CC20A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4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60 (59%)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5678FE" w14:textId="1319712D" w:rsidR="00CC20A0" w:rsidRPr="00394AE6" w:rsidRDefault="00CC20A0" w:rsidP="00CC20A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4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53 (60%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6C4F2A" w14:textId="6BA2883A" w:rsidR="00CC20A0" w:rsidRPr="00394AE6" w:rsidRDefault="00CC20A0" w:rsidP="00CC20A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4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07 (58%)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2625BC27" w14:textId="1F1EB3D3" w:rsidR="00CC20A0" w:rsidRPr="00394AE6" w:rsidRDefault="00CC20A0" w:rsidP="00CC20A0">
            <w:pPr>
              <w:ind w:right="65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4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3</w:t>
            </w:r>
          </w:p>
        </w:tc>
      </w:tr>
      <w:tr w:rsidR="00CC20A0" w:rsidRPr="00394AE6" w14:paraId="5B48287B" w14:textId="77777777" w:rsidTr="00A32F31">
        <w:tc>
          <w:tcPr>
            <w:tcW w:w="3600" w:type="dxa"/>
            <w:tcBorders>
              <w:top w:val="nil"/>
              <w:bottom w:val="nil"/>
              <w:right w:val="nil"/>
            </w:tcBorders>
            <w:vAlign w:val="bottom"/>
          </w:tcPr>
          <w:p w14:paraId="474B9381" w14:textId="77777777" w:rsidR="00CC20A0" w:rsidRPr="00394AE6" w:rsidRDefault="00CC20A0" w:rsidP="00CC20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94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tory of stillbirth or miscarriage (Yes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66A8F6" w14:textId="38519737" w:rsidR="00CC20A0" w:rsidRPr="00394AE6" w:rsidRDefault="00CC20A0" w:rsidP="00CC20A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4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56 (42%)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6CAAD4" w14:textId="323463AB" w:rsidR="00CC20A0" w:rsidRPr="00394AE6" w:rsidRDefault="00CC20A0" w:rsidP="00CC20A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4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13 (44%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E2491B" w14:textId="20358341" w:rsidR="00CC20A0" w:rsidRPr="00394AE6" w:rsidRDefault="00CC20A0" w:rsidP="00CC20A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4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43 (40%)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3D1B4C3A" w14:textId="5019E7A1" w:rsidR="00CC20A0" w:rsidRPr="00394AE6" w:rsidRDefault="00CC20A0" w:rsidP="00CC20A0">
            <w:pPr>
              <w:ind w:right="65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4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6</w:t>
            </w:r>
          </w:p>
        </w:tc>
      </w:tr>
      <w:tr w:rsidR="008E3055" w:rsidRPr="00394AE6" w14:paraId="313CE83F" w14:textId="77777777" w:rsidTr="00A32F31">
        <w:tc>
          <w:tcPr>
            <w:tcW w:w="3600" w:type="dxa"/>
            <w:tcBorders>
              <w:top w:val="nil"/>
              <w:bottom w:val="nil"/>
              <w:right w:val="nil"/>
            </w:tcBorders>
          </w:tcPr>
          <w:p w14:paraId="7A45E799" w14:textId="77777777" w:rsidR="008E3055" w:rsidRPr="00394AE6" w:rsidRDefault="008E3055" w:rsidP="00A32F3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D2CE84" w14:textId="77777777" w:rsidR="008E3055" w:rsidRPr="00394AE6" w:rsidRDefault="008E3055" w:rsidP="00A32F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499A69" w14:textId="77777777" w:rsidR="008E3055" w:rsidRPr="00394AE6" w:rsidRDefault="008E3055" w:rsidP="00A32F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B57CAB" w14:textId="77777777" w:rsidR="008E3055" w:rsidRPr="00394AE6" w:rsidRDefault="008E3055" w:rsidP="00A32F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77C93BF" w14:textId="77777777" w:rsidR="008E3055" w:rsidRPr="00394AE6" w:rsidRDefault="008E3055" w:rsidP="00A32F31">
            <w:pPr>
              <w:ind w:right="65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C20A0" w:rsidRPr="00394AE6" w14:paraId="0708C855" w14:textId="77777777" w:rsidTr="00A32F31">
        <w:tc>
          <w:tcPr>
            <w:tcW w:w="3600" w:type="dxa"/>
            <w:tcBorders>
              <w:top w:val="nil"/>
              <w:bottom w:val="nil"/>
              <w:right w:val="nil"/>
            </w:tcBorders>
          </w:tcPr>
          <w:p w14:paraId="08A674E8" w14:textId="77777777" w:rsidR="00CC20A0" w:rsidRPr="00394AE6" w:rsidRDefault="00CC20A0" w:rsidP="00CC20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94AE6">
              <w:rPr>
                <w:rFonts w:ascii="Times New Roman" w:hAnsi="Times New Roman" w:cs="Times New Roman"/>
                <w:sz w:val="22"/>
                <w:szCs w:val="22"/>
              </w:rPr>
              <w:t>Migrant status (Yes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DFAEB6" w14:textId="559EE390" w:rsidR="00CC20A0" w:rsidRPr="00394AE6" w:rsidRDefault="00CC20A0" w:rsidP="00CC20A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4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58 (74%)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3E726E" w14:textId="79B83E63" w:rsidR="00CC20A0" w:rsidRPr="00394AE6" w:rsidRDefault="00CC20A0" w:rsidP="00CC20A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4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86 (72%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B8B89C" w14:textId="6BAE1A0B" w:rsidR="00CC20A0" w:rsidRPr="00394AE6" w:rsidRDefault="00CC20A0" w:rsidP="00CC20A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4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72 (76%)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0B8EF990" w14:textId="14BEA76C" w:rsidR="00CC20A0" w:rsidRPr="00394AE6" w:rsidRDefault="00CC20A0" w:rsidP="00CC20A0">
            <w:pPr>
              <w:ind w:right="65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4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6</w:t>
            </w:r>
          </w:p>
        </w:tc>
      </w:tr>
      <w:tr w:rsidR="008E3055" w:rsidRPr="00394AE6" w14:paraId="7E11E9D9" w14:textId="77777777" w:rsidTr="00A32F31">
        <w:tc>
          <w:tcPr>
            <w:tcW w:w="3600" w:type="dxa"/>
            <w:tcBorders>
              <w:top w:val="nil"/>
              <w:bottom w:val="nil"/>
              <w:right w:val="nil"/>
            </w:tcBorders>
          </w:tcPr>
          <w:p w14:paraId="76FA0F23" w14:textId="77777777" w:rsidR="008E3055" w:rsidRPr="00394AE6" w:rsidRDefault="008E3055" w:rsidP="00A32F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94AE6">
              <w:rPr>
                <w:rFonts w:ascii="Times New Roman" w:hAnsi="Times New Roman" w:cs="Times New Roman"/>
                <w:sz w:val="22"/>
                <w:szCs w:val="22"/>
              </w:rPr>
              <w:t>Education leve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239CA3" w14:textId="77777777" w:rsidR="008E3055" w:rsidRPr="00394AE6" w:rsidRDefault="008E3055" w:rsidP="00A32F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CFAD8" w14:textId="77777777" w:rsidR="008E3055" w:rsidRPr="00394AE6" w:rsidRDefault="008E3055" w:rsidP="00A32F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702462" w14:textId="77777777" w:rsidR="008E3055" w:rsidRPr="00394AE6" w:rsidRDefault="008E3055" w:rsidP="00A32F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62309D5D" w14:textId="4E72EAC5" w:rsidR="008E3055" w:rsidRPr="00394AE6" w:rsidRDefault="008E3055" w:rsidP="00A32F31">
            <w:pPr>
              <w:ind w:right="65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394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8F3AAC" w:rsidRPr="00394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</w:t>
            </w:r>
          </w:p>
        </w:tc>
      </w:tr>
      <w:tr w:rsidR="00CC20A0" w:rsidRPr="00394AE6" w14:paraId="6EF349C0" w14:textId="77777777" w:rsidTr="00A32F31">
        <w:tc>
          <w:tcPr>
            <w:tcW w:w="3600" w:type="dxa"/>
            <w:tcBorders>
              <w:top w:val="nil"/>
              <w:bottom w:val="nil"/>
              <w:right w:val="nil"/>
            </w:tcBorders>
          </w:tcPr>
          <w:p w14:paraId="10452DB6" w14:textId="77777777" w:rsidR="00CC20A0" w:rsidRPr="00394AE6" w:rsidRDefault="00CC20A0" w:rsidP="00CC20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94AE6">
              <w:rPr>
                <w:rFonts w:ascii="Times New Roman" w:hAnsi="Times New Roman" w:cs="Times New Roman"/>
                <w:sz w:val="22"/>
                <w:szCs w:val="22"/>
              </w:rPr>
              <w:t xml:space="preserve">   ≤ Primary schoo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F7469B" w14:textId="125AF7BE" w:rsidR="00CC20A0" w:rsidRPr="00394AE6" w:rsidRDefault="00CC20A0" w:rsidP="00CC20A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4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54 (25%)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5C7795" w14:textId="6FC2F269" w:rsidR="00CC20A0" w:rsidRPr="00394AE6" w:rsidRDefault="00CC20A0" w:rsidP="00CC20A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4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69 (27%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646FB6" w14:textId="733235D1" w:rsidR="00CC20A0" w:rsidRPr="00394AE6" w:rsidRDefault="00CC20A0" w:rsidP="00CC20A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4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85 (24%)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vAlign w:val="bottom"/>
          </w:tcPr>
          <w:p w14:paraId="1F1E7821" w14:textId="77777777" w:rsidR="00CC20A0" w:rsidRPr="00394AE6" w:rsidRDefault="00CC20A0" w:rsidP="00CC20A0">
            <w:pPr>
              <w:ind w:right="6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C20A0" w:rsidRPr="00394AE6" w14:paraId="3FA2D233" w14:textId="77777777" w:rsidTr="00A32F31">
        <w:tc>
          <w:tcPr>
            <w:tcW w:w="3600" w:type="dxa"/>
            <w:tcBorders>
              <w:top w:val="nil"/>
              <w:bottom w:val="nil"/>
              <w:right w:val="nil"/>
            </w:tcBorders>
          </w:tcPr>
          <w:p w14:paraId="06613AB2" w14:textId="77777777" w:rsidR="00CC20A0" w:rsidRPr="00394AE6" w:rsidRDefault="00CC20A0" w:rsidP="00CC20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94AE6">
              <w:rPr>
                <w:rFonts w:ascii="Times New Roman" w:hAnsi="Times New Roman" w:cs="Times New Roman"/>
                <w:sz w:val="22"/>
                <w:szCs w:val="22"/>
              </w:rPr>
              <w:t xml:space="preserve">   Middle school – matricula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158060" w14:textId="1CA20DA3" w:rsidR="00CC20A0" w:rsidRPr="00394AE6" w:rsidRDefault="00CC20A0" w:rsidP="00CC20A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4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89 (47%)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AC82D" w14:textId="4EDCAE95" w:rsidR="00CC20A0" w:rsidRPr="00394AE6" w:rsidRDefault="00CC20A0" w:rsidP="00CC20A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4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20 (47%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0E565D" w14:textId="57E963B5" w:rsidR="00CC20A0" w:rsidRPr="00394AE6" w:rsidRDefault="00CC20A0" w:rsidP="00CC20A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4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69 (47%)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vAlign w:val="bottom"/>
          </w:tcPr>
          <w:p w14:paraId="15141CD5" w14:textId="77777777" w:rsidR="00CC20A0" w:rsidRPr="00394AE6" w:rsidRDefault="00CC20A0" w:rsidP="00CC20A0">
            <w:pPr>
              <w:ind w:right="6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C20A0" w:rsidRPr="00394AE6" w14:paraId="2D4636B7" w14:textId="77777777" w:rsidTr="00A32F31">
        <w:tc>
          <w:tcPr>
            <w:tcW w:w="3600" w:type="dxa"/>
            <w:tcBorders>
              <w:top w:val="nil"/>
              <w:bottom w:val="nil"/>
              <w:right w:val="nil"/>
            </w:tcBorders>
          </w:tcPr>
          <w:p w14:paraId="6466B88E" w14:textId="77777777" w:rsidR="00CC20A0" w:rsidRPr="00394AE6" w:rsidRDefault="00CC20A0" w:rsidP="00CC20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94AE6">
              <w:rPr>
                <w:rFonts w:ascii="Times New Roman" w:hAnsi="Times New Roman" w:cs="Times New Roman"/>
                <w:sz w:val="22"/>
                <w:szCs w:val="22"/>
              </w:rPr>
              <w:t xml:space="preserve">   ≥ Intermediat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C30B1B" w14:textId="194DFBE3" w:rsidR="00CC20A0" w:rsidRPr="00394AE6" w:rsidRDefault="00CC20A0" w:rsidP="00CC20A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4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72 (28%)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8DFDBF" w14:textId="2249614A" w:rsidR="00CC20A0" w:rsidRPr="00394AE6" w:rsidRDefault="00CC20A0" w:rsidP="00CC20A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4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68 (26%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4C7AA6" w14:textId="7678B21A" w:rsidR="00CC20A0" w:rsidRPr="00394AE6" w:rsidRDefault="00CC20A0" w:rsidP="00CC20A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4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04 (29%)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vAlign w:val="bottom"/>
          </w:tcPr>
          <w:p w14:paraId="070A32A9" w14:textId="77777777" w:rsidR="00CC20A0" w:rsidRPr="00394AE6" w:rsidRDefault="00CC20A0" w:rsidP="00CC20A0">
            <w:pPr>
              <w:ind w:right="6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E3055" w:rsidRPr="00394AE6" w14:paraId="3ADCDA46" w14:textId="77777777" w:rsidTr="00A32F31">
        <w:tc>
          <w:tcPr>
            <w:tcW w:w="3600" w:type="dxa"/>
            <w:tcBorders>
              <w:top w:val="nil"/>
              <w:bottom w:val="nil"/>
              <w:right w:val="nil"/>
            </w:tcBorders>
          </w:tcPr>
          <w:p w14:paraId="79ADE298" w14:textId="77777777" w:rsidR="008E3055" w:rsidRPr="00394AE6" w:rsidRDefault="008E3055" w:rsidP="00A32F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94AE6">
              <w:rPr>
                <w:rFonts w:ascii="Times New Roman" w:hAnsi="Times New Roman" w:cs="Times New Roman"/>
                <w:sz w:val="22"/>
                <w:szCs w:val="22"/>
              </w:rPr>
              <w:t>Family structur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DAD270" w14:textId="77777777" w:rsidR="008E3055" w:rsidRPr="00394AE6" w:rsidRDefault="008E3055" w:rsidP="00A32F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7D7D9" w14:textId="77777777" w:rsidR="008E3055" w:rsidRPr="00394AE6" w:rsidRDefault="008E3055" w:rsidP="00A32F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B06C69" w14:textId="77777777" w:rsidR="008E3055" w:rsidRPr="00394AE6" w:rsidRDefault="008E3055" w:rsidP="00A32F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273BC40C" w14:textId="388ABD0A" w:rsidR="008E3055" w:rsidRPr="00394AE6" w:rsidRDefault="008E3055" w:rsidP="00A32F31">
            <w:pPr>
              <w:ind w:right="6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4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CC20A0" w:rsidRPr="00394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</w:t>
            </w:r>
          </w:p>
        </w:tc>
      </w:tr>
      <w:tr w:rsidR="00CC20A0" w:rsidRPr="00394AE6" w14:paraId="58418761" w14:textId="77777777" w:rsidTr="00A32F31">
        <w:tc>
          <w:tcPr>
            <w:tcW w:w="3600" w:type="dxa"/>
            <w:tcBorders>
              <w:top w:val="nil"/>
              <w:bottom w:val="nil"/>
              <w:right w:val="nil"/>
            </w:tcBorders>
          </w:tcPr>
          <w:p w14:paraId="45AE8812" w14:textId="77777777" w:rsidR="00CC20A0" w:rsidRPr="00394AE6" w:rsidRDefault="00CC20A0" w:rsidP="00CC20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94AE6">
              <w:rPr>
                <w:rFonts w:ascii="Times New Roman" w:hAnsi="Times New Roman" w:cs="Times New Roman"/>
                <w:sz w:val="22"/>
                <w:szCs w:val="22"/>
              </w:rPr>
              <w:t xml:space="preserve">   Nuclea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A6EFCE" w14:textId="224ACE47" w:rsidR="00CC20A0" w:rsidRPr="00394AE6" w:rsidRDefault="00CC20A0" w:rsidP="00CC20A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4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05 (33%)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4AA6CD" w14:textId="462D351F" w:rsidR="00CC20A0" w:rsidRPr="00394AE6" w:rsidRDefault="00CC20A0" w:rsidP="00CC20A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4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93 (36%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EDCEB4" w14:textId="0D7B1BE8" w:rsidR="00CC20A0" w:rsidRPr="00394AE6" w:rsidRDefault="00CC20A0" w:rsidP="00CC20A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4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12 (31%)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vAlign w:val="bottom"/>
          </w:tcPr>
          <w:p w14:paraId="161FAD21" w14:textId="77777777" w:rsidR="00CC20A0" w:rsidRPr="00394AE6" w:rsidRDefault="00CC20A0" w:rsidP="00CC20A0">
            <w:pPr>
              <w:ind w:right="6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C20A0" w:rsidRPr="00394AE6" w14:paraId="2DB7CE24" w14:textId="77777777" w:rsidTr="00A32F31">
        <w:tc>
          <w:tcPr>
            <w:tcW w:w="3600" w:type="dxa"/>
            <w:tcBorders>
              <w:top w:val="nil"/>
              <w:bottom w:val="nil"/>
              <w:right w:val="nil"/>
            </w:tcBorders>
          </w:tcPr>
          <w:p w14:paraId="64F37D83" w14:textId="77777777" w:rsidR="00CC20A0" w:rsidRPr="00394AE6" w:rsidRDefault="00CC20A0" w:rsidP="00CC20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94AE6">
              <w:rPr>
                <w:rFonts w:ascii="Times New Roman" w:hAnsi="Times New Roman" w:cs="Times New Roman"/>
                <w:sz w:val="22"/>
                <w:szCs w:val="22"/>
              </w:rPr>
              <w:t xml:space="preserve">   Joint (parents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22EC4B" w14:textId="2472B49C" w:rsidR="00CC20A0" w:rsidRPr="00394AE6" w:rsidRDefault="00CC20A0" w:rsidP="00CC20A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4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06 (33%)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CFF40F" w14:textId="6B443989" w:rsidR="00CC20A0" w:rsidRPr="00394AE6" w:rsidRDefault="00CC20A0" w:rsidP="00CC20A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4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85 (33%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D28BD6" w14:textId="0A7AF763" w:rsidR="00CC20A0" w:rsidRPr="00394AE6" w:rsidRDefault="00CC20A0" w:rsidP="00CC20A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4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21 (34%)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vAlign w:val="bottom"/>
          </w:tcPr>
          <w:p w14:paraId="7E4B66E8" w14:textId="77777777" w:rsidR="00CC20A0" w:rsidRPr="00394AE6" w:rsidRDefault="00CC20A0" w:rsidP="00CC20A0">
            <w:pPr>
              <w:ind w:right="6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C20A0" w:rsidRPr="00394AE6" w14:paraId="7C307A31" w14:textId="77777777" w:rsidTr="00A32F31">
        <w:tc>
          <w:tcPr>
            <w:tcW w:w="3600" w:type="dxa"/>
            <w:tcBorders>
              <w:top w:val="nil"/>
              <w:bottom w:val="nil"/>
              <w:right w:val="nil"/>
            </w:tcBorders>
          </w:tcPr>
          <w:p w14:paraId="7F6BF84A" w14:textId="77777777" w:rsidR="00CC20A0" w:rsidRPr="00394AE6" w:rsidRDefault="00CC20A0" w:rsidP="00CC20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94AE6">
              <w:rPr>
                <w:rFonts w:ascii="Times New Roman" w:hAnsi="Times New Roman" w:cs="Times New Roman"/>
                <w:sz w:val="22"/>
                <w:szCs w:val="22"/>
              </w:rPr>
              <w:t xml:space="preserve">   Extended (parents and siblings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213E71" w14:textId="57D403C8" w:rsidR="00CC20A0" w:rsidRPr="00394AE6" w:rsidRDefault="00CC20A0" w:rsidP="00CC20A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4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04 (33%)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657627" w14:textId="0D0BE45F" w:rsidR="00CC20A0" w:rsidRPr="00394AE6" w:rsidRDefault="00CC20A0" w:rsidP="00CC20A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4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79 (31%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728ED0" w14:textId="18A06A3C" w:rsidR="00CC20A0" w:rsidRPr="00394AE6" w:rsidRDefault="00CC20A0" w:rsidP="00CC20A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4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25 (35%)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vAlign w:val="bottom"/>
          </w:tcPr>
          <w:p w14:paraId="5ADD7077" w14:textId="77777777" w:rsidR="00CC20A0" w:rsidRPr="00394AE6" w:rsidRDefault="00CC20A0" w:rsidP="00CC20A0">
            <w:pPr>
              <w:ind w:right="6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E3055" w:rsidRPr="00394AE6" w14:paraId="64C8F931" w14:textId="77777777" w:rsidTr="00A32F31">
        <w:tc>
          <w:tcPr>
            <w:tcW w:w="3600" w:type="dxa"/>
            <w:tcBorders>
              <w:top w:val="nil"/>
              <w:bottom w:val="nil"/>
              <w:right w:val="nil"/>
            </w:tcBorders>
          </w:tcPr>
          <w:p w14:paraId="6ACC9865" w14:textId="77777777" w:rsidR="008E3055" w:rsidRPr="00394AE6" w:rsidRDefault="008E3055" w:rsidP="00A32F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94AE6">
              <w:rPr>
                <w:rFonts w:ascii="Times New Roman" w:hAnsi="Times New Roman" w:cs="Times New Roman"/>
                <w:sz w:val="22"/>
                <w:szCs w:val="22"/>
              </w:rPr>
              <w:t>Monthly income (PKR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FF386D" w14:textId="77777777" w:rsidR="008E3055" w:rsidRPr="00394AE6" w:rsidRDefault="008E3055" w:rsidP="00A32F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4906D" w14:textId="77777777" w:rsidR="008E3055" w:rsidRPr="00394AE6" w:rsidRDefault="008E3055" w:rsidP="00A32F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595D6" w14:textId="77777777" w:rsidR="008E3055" w:rsidRPr="00394AE6" w:rsidRDefault="008E3055" w:rsidP="00A32F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5B1236B1" w14:textId="190F243D" w:rsidR="008E3055" w:rsidRPr="00394AE6" w:rsidRDefault="008E3055" w:rsidP="00A32F31">
            <w:pPr>
              <w:ind w:right="6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4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8F3AAC" w:rsidRPr="00394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</w:t>
            </w:r>
          </w:p>
        </w:tc>
      </w:tr>
      <w:tr w:rsidR="00CC20A0" w:rsidRPr="00394AE6" w14:paraId="4F4B8F91" w14:textId="77777777" w:rsidTr="00A32F31">
        <w:tc>
          <w:tcPr>
            <w:tcW w:w="3600" w:type="dxa"/>
            <w:tcBorders>
              <w:top w:val="nil"/>
              <w:bottom w:val="nil"/>
              <w:right w:val="nil"/>
            </w:tcBorders>
          </w:tcPr>
          <w:p w14:paraId="0D0CC54A" w14:textId="77777777" w:rsidR="00CC20A0" w:rsidRPr="00394AE6" w:rsidRDefault="00CC20A0" w:rsidP="00CC20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94AE6">
              <w:rPr>
                <w:rFonts w:ascii="Times New Roman" w:hAnsi="Times New Roman" w:cs="Times New Roman"/>
                <w:sz w:val="22"/>
                <w:szCs w:val="22"/>
              </w:rPr>
              <w:t xml:space="preserve">   Low (&lt;20,00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F95E5B" w14:textId="35B09B3D" w:rsidR="00CC20A0" w:rsidRPr="00394AE6" w:rsidRDefault="00CC20A0" w:rsidP="00CC20A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4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76 (45%)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A5A4EC" w14:textId="6116C154" w:rsidR="00CC20A0" w:rsidRPr="00394AE6" w:rsidRDefault="00CC20A0" w:rsidP="00CC20A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4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14 (44%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B4BFBC" w14:textId="441B6226" w:rsidR="00CC20A0" w:rsidRPr="00394AE6" w:rsidRDefault="00CC20A0" w:rsidP="00CC20A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4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62 (45%)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vAlign w:val="bottom"/>
          </w:tcPr>
          <w:p w14:paraId="7C2C6C81" w14:textId="77777777" w:rsidR="00CC20A0" w:rsidRPr="00394AE6" w:rsidRDefault="00CC20A0" w:rsidP="00CC20A0">
            <w:pPr>
              <w:ind w:right="6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C20A0" w:rsidRPr="00394AE6" w14:paraId="64AE42B9" w14:textId="77777777" w:rsidTr="00A32F31">
        <w:tc>
          <w:tcPr>
            <w:tcW w:w="3600" w:type="dxa"/>
            <w:tcBorders>
              <w:top w:val="nil"/>
              <w:bottom w:val="nil"/>
              <w:right w:val="nil"/>
            </w:tcBorders>
          </w:tcPr>
          <w:p w14:paraId="20CF8D83" w14:textId="77777777" w:rsidR="00CC20A0" w:rsidRPr="00394AE6" w:rsidRDefault="00CC20A0" w:rsidP="00CC20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94AE6">
              <w:rPr>
                <w:rFonts w:ascii="Times New Roman" w:hAnsi="Times New Roman" w:cs="Times New Roman"/>
                <w:sz w:val="22"/>
                <w:szCs w:val="22"/>
              </w:rPr>
              <w:t xml:space="preserve">   Middle (20,000-35,00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749A47" w14:textId="7F24AAB5" w:rsidR="00CC20A0" w:rsidRPr="00394AE6" w:rsidRDefault="00CC20A0" w:rsidP="00CC20A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4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44 (40%)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4F7EC4" w14:textId="26ECB9B9" w:rsidR="00CC20A0" w:rsidRPr="00394AE6" w:rsidRDefault="00CC20A0" w:rsidP="00CC20A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4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02 (40%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BF1167" w14:textId="57FC7DF5" w:rsidR="00CC20A0" w:rsidRPr="00394AE6" w:rsidRDefault="00CC20A0" w:rsidP="00CC20A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4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42 (40%)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vAlign w:val="bottom"/>
          </w:tcPr>
          <w:p w14:paraId="0E0B5AFD" w14:textId="77777777" w:rsidR="00CC20A0" w:rsidRPr="00394AE6" w:rsidRDefault="00CC20A0" w:rsidP="00CC20A0">
            <w:pPr>
              <w:ind w:right="6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C20A0" w:rsidRPr="00394AE6" w14:paraId="715BC8B3" w14:textId="77777777" w:rsidTr="00A32F31">
        <w:tc>
          <w:tcPr>
            <w:tcW w:w="3600" w:type="dxa"/>
            <w:tcBorders>
              <w:top w:val="nil"/>
              <w:bottom w:val="nil"/>
              <w:right w:val="nil"/>
            </w:tcBorders>
          </w:tcPr>
          <w:p w14:paraId="0C42907F" w14:textId="77777777" w:rsidR="00CC20A0" w:rsidRPr="00394AE6" w:rsidRDefault="00CC20A0" w:rsidP="00CC20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94AE6">
              <w:rPr>
                <w:rFonts w:ascii="Times New Roman" w:hAnsi="Times New Roman" w:cs="Times New Roman"/>
                <w:sz w:val="22"/>
                <w:szCs w:val="22"/>
              </w:rPr>
              <w:t xml:space="preserve">   High (&gt;35,00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AE1114" w14:textId="17498E53" w:rsidR="00CC20A0" w:rsidRPr="00394AE6" w:rsidRDefault="00CC20A0" w:rsidP="00CC20A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4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95 (15%)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D22E44" w14:textId="3A989E6C" w:rsidR="00CC20A0" w:rsidRPr="00394AE6" w:rsidRDefault="00CC20A0" w:rsidP="00CC20A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4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1 (16%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45C63C" w14:textId="554C337C" w:rsidR="00CC20A0" w:rsidRPr="00394AE6" w:rsidRDefault="00CC20A0" w:rsidP="00CC20A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4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54 (15%)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vAlign w:val="bottom"/>
          </w:tcPr>
          <w:p w14:paraId="61D2DC56" w14:textId="77777777" w:rsidR="00CC20A0" w:rsidRPr="00394AE6" w:rsidRDefault="00CC20A0" w:rsidP="00CC20A0">
            <w:pPr>
              <w:ind w:right="6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E3055" w:rsidRPr="00394AE6" w14:paraId="2F483C59" w14:textId="77777777" w:rsidTr="00A32F31">
        <w:tc>
          <w:tcPr>
            <w:tcW w:w="3600" w:type="dxa"/>
            <w:tcBorders>
              <w:top w:val="nil"/>
              <w:bottom w:val="nil"/>
              <w:right w:val="nil"/>
            </w:tcBorders>
          </w:tcPr>
          <w:p w14:paraId="692F65B9" w14:textId="77777777" w:rsidR="008E3055" w:rsidRPr="00394AE6" w:rsidRDefault="008E3055" w:rsidP="00A32F3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5E5D38" w14:textId="77777777" w:rsidR="008E3055" w:rsidRPr="00394AE6" w:rsidRDefault="008E3055" w:rsidP="00A32F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2B2693" w14:textId="77777777" w:rsidR="008E3055" w:rsidRPr="00394AE6" w:rsidRDefault="008E3055" w:rsidP="00A32F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73D190" w14:textId="77777777" w:rsidR="008E3055" w:rsidRPr="00394AE6" w:rsidRDefault="008E3055" w:rsidP="00A32F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vAlign w:val="center"/>
          </w:tcPr>
          <w:p w14:paraId="393B340A" w14:textId="77777777" w:rsidR="008E3055" w:rsidRPr="00394AE6" w:rsidRDefault="008E3055" w:rsidP="00A32F31">
            <w:pPr>
              <w:ind w:right="6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C20A0" w:rsidRPr="00394AE6" w14:paraId="40B304E6" w14:textId="77777777" w:rsidTr="00A32F31">
        <w:tc>
          <w:tcPr>
            <w:tcW w:w="3600" w:type="dxa"/>
            <w:tcBorders>
              <w:bottom w:val="nil"/>
              <w:right w:val="nil"/>
            </w:tcBorders>
          </w:tcPr>
          <w:p w14:paraId="013FFE93" w14:textId="77777777" w:rsidR="00CC20A0" w:rsidRPr="00394AE6" w:rsidRDefault="00CC20A0" w:rsidP="00CC20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94AE6">
              <w:rPr>
                <w:rFonts w:ascii="Times New Roman" w:hAnsi="Times New Roman" w:cs="Times New Roman"/>
                <w:sz w:val="22"/>
                <w:szCs w:val="22"/>
              </w:rPr>
              <w:t xml:space="preserve">Anxiety at enrollment (HADS) 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vAlign w:val="bottom"/>
          </w:tcPr>
          <w:p w14:paraId="0F15F185" w14:textId="102E3008" w:rsidR="00CC20A0" w:rsidRPr="00394AE6" w:rsidRDefault="00CC20A0" w:rsidP="00CC20A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4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1 (1.9)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vAlign w:val="bottom"/>
          </w:tcPr>
          <w:p w14:paraId="57DF43EC" w14:textId="1FEB1DA7" w:rsidR="00CC20A0" w:rsidRPr="00394AE6" w:rsidRDefault="00CC20A0" w:rsidP="00CC20A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4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1 (2.0)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vAlign w:val="bottom"/>
          </w:tcPr>
          <w:p w14:paraId="2B3D9A73" w14:textId="58BBF03B" w:rsidR="00CC20A0" w:rsidRPr="00394AE6" w:rsidRDefault="00CC20A0" w:rsidP="00CC20A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4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2 (1.9)</w:t>
            </w:r>
          </w:p>
        </w:tc>
        <w:tc>
          <w:tcPr>
            <w:tcW w:w="984" w:type="dxa"/>
            <w:tcBorders>
              <w:left w:val="nil"/>
              <w:bottom w:val="nil"/>
            </w:tcBorders>
            <w:vAlign w:val="bottom"/>
          </w:tcPr>
          <w:p w14:paraId="755B0A9C" w14:textId="2A64D968" w:rsidR="00CC20A0" w:rsidRPr="00394AE6" w:rsidRDefault="00CC20A0" w:rsidP="00CC20A0">
            <w:pPr>
              <w:ind w:right="65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94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5</w:t>
            </w:r>
          </w:p>
        </w:tc>
      </w:tr>
      <w:tr w:rsidR="00CC20A0" w:rsidRPr="00394AE6" w14:paraId="577AFE2E" w14:textId="77777777" w:rsidTr="00A32F31">
        <w:tc>
          <w:tcPr>
            <w:tcW w:w="3600" w:type="dxa"/>
            <w:tcBorders>
              <w:top w:val="nil"/>
              <w:bottom w:val="nil"/>
              <w:right w:val="nil"/>
            </w:tcBorders>
          </w:tcPr>
          <w:p w14:paraId="2ECFB98E" w14:textId="77777777" w:rsidR="00CC20A0" w:rsidRPr="00394AE6" w:rsidRDefault="00CC20A0" w:rsidP="00CC20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94AE6">
              <w:rPr>
                <w:rFonts w:ascii="Times New Roman" w:hAnsi="Times New Roman" w:cs="Times New Roman"/>
                <w:sz w:val="22"/>
                <w:szCs w:val="22"/>
              </w:rPr>
              <w:t>Depression at enrollment (HADS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0E59CB" w14:textId="50A42173" w:rsidR="00CC20A0" w:rsidRPr="00394AE6" w:rsidRDefault="00CC20A0" w:rsidP="00CC20A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4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7 (2.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97BF74" w14:textId="0C255E23" w:rsidR="00CC20A0" w:rsidRPr="00394AE6" w:rsidRDefault="00CC20A0" w:rsidP="00CC20A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4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9 (2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987E9C" w14:textId="5E1F0C01" w:rsidR="00CC20A0" w:rsidRPr="00394AE6" w:rsidRDefault="00CC20A0" w:rsidP="00CC20A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4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6 (2.6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vAlign w:val="bottom"/>
          </w:tcPr>
          <w:p w14:paraId="303E0CBA" w14:textId="23EFFE38" w:rsidR="00CC20A0" w:rsidRPr="00394AE6" w:rsidRDefault="00CC20A0" w:rsidP="00CC20A0">
            <w:pPr>
              <w:ind w:right="65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94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</w:t>
            </w:r>
          </w:p>
        </w:tc>
      </w:tr>
      <w:tr w:rsidR="00CC20A0" w:rsidRPr="00394AE6" w14:paraId="78A9BF9D" w14:textId="77777777" w:rsidTr="00A32F31">
        <w:tc>
          <w:tcPr>
            <w:tcW w:w="3600" w:type="dxa"/>
            <w:tcBorders>
              <w:top w:val="nil"/>
              <w:bottom w:val="nil"/>
              <w:right w:val="nil"/>
            </w:tcBorders>
          </w:tcPr>
          <w:p w14:paraId="247616E9" w14:textId="77777777" w:rsidR="00CC20A0" w:rsidRPr="00394AE6" w:rsidRDefault="00CC20A0" w:rsidP="00CC20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94AE6">
              <w:rPr>
                <w:rFonts w:ascii="Times New Roman" w:hAnsi="Times New Roman" w:cs="Times New Roman"/>
                <w:sz w:val="22"/>
                <w:szCs w:val="22"/>
              </w:rPr>
              <w:t>Stress at enrollment (PSS-1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59A735" w14:textId="7D78B8D5" w:rsidR="00CC20A0" w:rsidRPr="00394AE6" w:rsidRDefault="00CC20A0" w:rsidP="00CC20A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4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9 (2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708FCB" w14:textId="12A069BD" w:rsidR="00CC20A0" w:rsidRPr="00394AE6" w:rsidRDefault="00CC20A0" w:rsidP="00CC20A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4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0 (2.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93C08" w14:textId="75E43D68" w:rsidR="00CC20A0" w:rsidRPr="00394AE6" w:rsidRDefault="00CC20A0" w:rsidP="00CC20A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4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8 (2.4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vAlign w:val="bottom"/>
          </w:tcPr>
          <w:p w14:paraId="4890DE37" w14:textId="4742F778" w:rsidR="00CC20A0" w:rsidRPr="00394AE6" w:rsidRDefault="00CC20A0" w:rsidP="00CC20A0">
            <w:pPr>
              <w:ind w:right="65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4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2</w:t>
            </w:r>
          </w:p>
        </w:tc>
      </w:tr>
      <w:tr w:rsidR="008E3055" w:rsidRPr="00394AE6" w14:paraId="5EAD3575" w14:textId="77777777" w:rsidTr="00A32F31">
        <w:tc>
          <w:tcPr>
            <w:tcW w:w="3600" w:type="dxa"/>
            <w:tcBorders>
              <w:top w:val="nil"/>
              <w:bottom w:val="nil"/>
              <w:right w:val="nil"/>
            </w:tcBorders>
          </w:tcPr>
          <w:p w14:paraId="2328EFDC" w14:textId="77777777" w:rsidR="008E3055" w:rsidRPr="00394AE6" w:rsidRDefault="008E3055" w:rsidP="00A32F3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868E21" w14:textId="77777777" w:rsidR="008E3055" w:rsidRPr="00394AE6" w:rsidRDefault="008E3055" w:rsidP="00A32F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078591" w14:textId="77777777" w:rsidR="008E3055" w:rsidRPr="00394AE6" w:rsidRDefault="008E3055" w:rsidP="00A32F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9BF5FF" w14:textId="77777777" w:rsidR="008E3055" w:rsidRPr="00394AE6" w:rsidRDefault="008E3055" w:rsidP="00A32F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vAlign w:val="bottom"/>
          </w:tcPr>
          <w:p w14:paraId="5A392E2C" w14:textId="77777777" w:rsidR="008E3055" w:rsidRPr="00394AE6" w:rsidRDefault="008E3055" w:rsidP="00A32F31">
            <w:pPr>
              <w:ind w:right="65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C20A0" w:rsidRPr="00394AE6" w14:paraId="7076F7F6" w14:textId="77777777" w:rsidTr="00A32F31">
        <w:tc>
          <w:tcPr>
            <w:tcW w:w="3600" w:type="dxa"/>
            <w:tcBorders>
              <w:top w:val="nil"/>
              <w:bottom w:val="nil"/>
              <w:right w:val="nil"/>
            </w:tcBorders>
          </w:tcPr>
          <w:p w14:paraId="35E8C3CA" w14:textId="77777777" w:rsidR="00CC20A0" w:rsidRPr="00394AE6" w:rsidRDefault="00CC20A0" w:rsidP="00CC20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94AE6">
              <w:rPr>
                <w:rFonts w:ascii="Times New Roman" w:hAnsi="Times New Roman" w:cs="Times New Roman"/>
                <w:sz w:val="22"/>
                <w:szCs w:val="22"/>
              </w:rPr>
              <w:t>Significant other support (MSPSS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ABE0A5" w14:textId="77F306A1" w:rsidR="00CC20A0" w:rsidRPr="00394AE6" w:rsidRDefault="00CC20A0" w:rsidP="00CC20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4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3 (0.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D5DFA1" w14:textId="0CDB56E6" w:rsidR="00CC20A0" w:rsidRPr="00394AE6" w:rsidRDefault="00CC20A0" w:rsidP="00CC20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4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3 (1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F0D41D" w14:textId="2E946F11" w:rsidR="00CC20A0" w:rsidRPr="00394AE6" w:rsidRDefault="00CC20A0" w:rsidP="00CC20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4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 (0.8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vAlign w:val="bottom"/>
          </w:tcPr>
          <w:p w14:paraId="4A065851" w14:textId="3216C253" w:rsidR="00CC20A0" w:rsidRPr="00394AE6" w:rsidRDefault="00CC20A0" w:rsidP="00CC20A0">
            <w:pPr>
              <w:ind w:right="65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4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</w:t>
            </w:r>
          </w:p>
        </w:tc>
      </w:tr>
      <w:tr w:rsidR="00CC20A0" w:rsidRPr="00394AE6" w14:paraId="39F74173" w14:textId="77777777" w:rsidTr="00A32F31">
        <w:tc>
          <w:tcPr>
            <w:tcW w:w="3600" w:type="dxa"/>
            <w:tcBorders>
              <w:top w:val="nil"/>
              <w:bottom w:val="nil"/>
              <w:right w:val="nil"/>
            </w:tcBorders>
          </w:tcPr>
          <w:p w14:paraId="1F137EB9" w14:textId="77777777" w:rsidR="00CC20A0" w:rsidRPr="00394AE6" w:rsidRDefault="00CC20A0" w:rsidP="00CC20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94AE6">
              <w:rPr>
                <w:rFonts w:ascii="Times New Roman" w:hAnsi="Times New Roman" w:cs="Times New Roman"/>
                <w:sz w:val="22"/>
                <w:szCs w:val="22"/>
              </w:rPr>
              <w:t>Women’s empowermen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F13754" w14:textId="7BB00B45" w:rsidR="00CC20A0" w:rsidRPr="00394AE6" w:rsidRDefault="00CC20A0" w:rsidP="00CC20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4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16 (51%)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46D3A" w14:textId="310D66AF" w:rsidR="00CC20A0" w:rsidRPr="00394AE6" w:rsidRDefault="00CC20A0" w:rsidP="00CC20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4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24 (48%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3F307F" w14:textId="443370DD" w:rsidR="00CC20A0" w:rsidRPr="00394AE6" w:rsidRDefault="00CC20A0" w:rsidP="00CC20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4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92 (54%)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vAlign w:val="bottom"/>
          </w:tcPr>
          <w:p w14:paraId="7E345D96" w14:textId="656AF0FE" w:rsidR="00CC20A0" w:rsidRPr="00394AE6" w:rsidRDefault="00CC20A0" w:rsidP="00CC20A0">
            <w:pPr>
              <w:ind w:right="65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4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2</w:t>
            </w:r>
          </w:p>
        </w:tc>
      </w:tr>
      <w:tr w:rsidR="00CC20A0" w:rsidRPr="00394AE6" w14:paraId="09B16CCC" w14:textId="77777777" w:rsidTr="00A32F31">
        <w:tc>
          <w:tcPr>
            <w:tcW w:w="3600" w:type="dxa"/>
            <w:tcBorders>
              <w:top w:val="nil"/>
              <w:bottom w:val="nil"/>
              <w:right w:val="nil"/>
            </w:tcBorders>
          </w:tcPr>
          <w:p w14:paraId="5D96994A" w14:textId="77777777" w:rsidR="00CC20A0" w:rsidRPr="00394AE6" w:rsidRDefault="00CC20A0" w:rsidP="00CC20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94AE6">
              <w:rPr>
                <w:rFonts w:ascii="Times New Roman" w:hAnsi="Times New Roman" w:cs="Times New Roman"/>
                <w:sz w:val="22"/>
                <w:szCs w:val="22"/>
              </w:rPr>
              <w:t>MRQ (emotional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8394C8" w14:textId="0882439B" w:rsidR="00CC20A0" w:rsidRPr="00394AE6" w:rsidRDefault="00CC20A0" w:rsidP="00CC20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4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 (1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EFA1E2" w14:textId="250F2E94" w:rsidR="00CC20A0" w:rsidRPr="00394AE6" w:rsidRDefault="00CC20A0" w:rsidP="00CC20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4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 (1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22443A" w14:textId="47982E33" w:rsidR="00CC20A0" w:rsidRPr="00394AE6" w:rsidRDefault="00CC20A0" w:rsidP="00CC20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4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 (0.9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vAlign w:val="bottom"/>
          </w:tcPr>
          <w:p w14:paraId="5CA038D7" w14:textId="5E53F016" w:rsidR="00CC20A0" w:rsidRPr="00394AE6" w:rsidRDefault="00CC20A0" w:rsidP="00CC20A0">
            <w:pPr>
              <w:ind w:right="65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4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3</w:t>
            </w:r>
          </w:p>
        </w:tc>
      </w:tr>
      <w:tr w:rsidR="00CC20A0" w:rsidRPr="00394AE6" w14:paraId="6F55D6F3" w14:textId="77777777" w:rsidTr="00A32F31">
        <w:tc>
          <w:tcPr>
            <w:tcW w:w="3600" w:type="dxa"/>
            <w:tcBorders>
              <w:top w:val="nil"/>
              <w:bottom w:val="nil"/>
              <w:right w:val="nil"/>
            </w:tcBorders>
          </w:tcPr>
          <w:p w14:paraId="76A775AB" w14:textId="77777777" w:rsidR="00CC20A0" w:rsidRPr="00394AE6" w:rsidRDefault="00CC20A0" w:rsidP="00CC20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94AE6">
              <w:rPr>
                <w:rFonts w:ascii="Times New Roman" w:hAnsi="Times New Roman" w:cs="Times New Roman"/>
                <w:sz w:val="22"/>
                <w:szCs w:val="22"/>
              </w:rPr>
              <w:t>MRQ (instrumental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5A1DBB" w14:textId="70B05ABE" w:rsidR="00CC20A0" w:rsidRPr="00394AE6" w:rsidRDefault="00CC20A0" w:rsidP="00CC20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4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 (1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33451B" w14:textId="7213D81D" w:rsidR="00CC20A0" w:rsidRPr="00394AE6" w:rsidRDefault="00CC20A0" w:rsidP="00CC20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4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 (1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EF0329" w14:textId="611D30A7" w:rsidR="00CC20A0" w:rsidRPr="00394AE6" w:rsidRDefault="00CC20A0" w:rsidP="00CC20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4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 (1.0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vAlign w:val="bottom"/>
          </w:tcPr>
          <w:p w14:paraId="42591A61" w14:textId="36743AC2" w:rsidR="00CC20A0" w:rsidRPr="00394AE6" w:rsidRDefault="00CC20A0" w:rsidP="00CC20A0">
            <w:pPr>
              <w:ind w:right="65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4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5</w:t>
            </w:r>
          </w:p>
        </w:tc>
      </w:tr>
      <w:tr w:rsidR="00CC20A0" w:rsidRPr="00394AE6" w14:paraId="7763924C" w14:textId="77777777" w:rsidTr="00A32F31">
        <w:tc>
          <w:tcPr>
            <w:tcW w:w="3600" w:type="dxa"/>
            <w:tcBorders>
              <w:top w:val="nil"/>
              <w:bottom w:val="single" w:sz="4" w:space="0" w:color="auto"/>
              <w:right w:val="nil"/>
            </w:tcBorders>
          </w:tcPr>
          <w:p w14:paraId="4B240EB4" w14:textId="77777777" w:rsidR="00CC20A0" w:rsidRPr="00394AE6" w:rsidRDefault="00CC20A0" w:rsidP="00CC20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94AE6">
              <w:rPr>
                <w:rFonts w:ascii="Times New Roman" w:hAnsi="Times New Roman" w:cs="Times New Roman"/>
                <w:sz w:val="22"/>
                <w:szCs w:val="22"/>
              </w:rPr>
              <w:t>MRQ (conflict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154F4EB" w14:textId="064D13AC" w:rsidR="00CC20A0" w:rsidRPr="00394AE6" w:rsidRDefault="00CC20A0" w:rsidP="00CC20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4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 (1.1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344B9EE" w14:textId="36F6F4A8" w:rsidR="00CC20A0" w:rsidRPr="00394AE6" w:rsidRDefault="00CC20A0" w:rsidP="00CC20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4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 (1.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E9DC225" w14:textId="235939C5" w:rsidR="00CC20A0" w:rsidRPr="00394AE6" w:rsidRDefault="00CC20A0" w:rsidP="00CC20A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4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 (1.1)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752DC175" w14:textId="6A33B1A9" w:rsidR="00CC20A0" w:rsidRPr="00394AE6" w:rsidRDefault="00CC20A0" w:rsidP="00CC20A0">
            <w:pPr>
              <w:ind w:right="65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4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</w:tr>
    </w:tbl>
    <w:p w14:paraId="41F063EC" w14:textId="77777777" w:rsidR="008E3055" w:rsidRDefault="008E3055" w:rsidP="008E3055">
      <w:pPr>
        <w:contextualSpacing/>
        <w:rPr>
          <w:rFonts w:ascii="Times" w:hAnsi="Times"/>
          <w:bCs/>
          <w:sz w:val="20"/>
          <w:szCs w:val="20"/>
        </w:rPr>
      </w:pPr>
      <w:r w:rsidRPr="00325B52">
        <w:rPr>
          <w:rFonts w:ascii="Times" w:hAnsi="Times"/>
          <w:bCs/>
          <w:sz w:val="20"/>
          <w:szCs w:val="20"/>
        </w:rPr>
        <w:t>* Significance by Student’s t test for continuous factors, Chi-square test for categorical factors.</w:t>
      </w:r>
    </w:p>
    <w:p w14:paraId="3E362761" w14:textId="77777777" w:rsidR="008E3055" w:rsidRPr="00325B52" w:rsidRDefault="008E3055" w:rsidP="008E3055">
      <w:pPr>
        <w:contextualSpacing/>
        <w:rPr>
          <w:rFonts w:ascii="Times" w:hAnsi="Times"/>
          <w:bCs/>
          <w:sz w:val="20"/>
          <w:szCs w:val="20"/>
        </w:rPr>
      </w:pPr>
      <w:r>
        <w:rPr>
          <w:rFonts w:ascii="Times" w:hAnsi="Times"/>
          <w:bCs/>
          <w:sz w:val="20"/>
          <w:szCs w:val="20"/>
        </w:rPr>
        <w:t>Note: PKR refers to Pakistani Rupees</w:t>
      </w:r>
    </w:p>
    <w:p w14:paraId="367F53DE" w14:textId="77777777" w:rsidR="0050414A" w:rsidRDefault="0050414A"/>
    <w:sectPr w:rsidR="005041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20B06040202020202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055"/>
    <w:rsid w:val="00193B10"/>
    <w:rsid w:val="0032227C"/>
    <w:rsid w:val="00394AE6"/>
    <w:rsid w:val="0050414A"/>
    <w:rsid w:val="0059510F"/>
    <w:rsid w:val="00685EF1"/>
    <w:rsid w:val="006E51EF"/>
    <w:rsid w:val="006F0308"/>
    <w:rsid w:val="00763F48"/>
    <w:rsid w:val="007F0443"/>
    <w:rsid w:val="00831D75"/>
    <w:rsid w:val="008E3055"/>
    <w:rsid w:val="008F3AAC"/>
    <w:rsid w:val="00A10736"/>
    <w:rsid w:val="00CC2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257C45"/>
  <w15:chartTrackingRefBased/>
  <w15:docId w15:val="{4F10DF4F-A3ED-E74B-919B-406A6FB8D7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3055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30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30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30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30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30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305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305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305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3055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30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30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30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30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30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30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30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30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30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305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E30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305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E30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3055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E30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3055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E30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30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30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305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E3055"/>
    <w:rPr>
      <w:rFonts w:eastAsiaTheme="minorEastAsia"/>
      <w:kern w:val="0"/>
      <w:lang w:eastAsia="ko-K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04</Words>
  <Characters>1738</Characters>
  <Application>Microsoft Office Word</Application>
  <DocSecurity>0</DocSecurity>
  <Lines>14</Lines>
  <Paragraphs>4</Paragraphs>
  <ScaleCrop>false</ScaleCrop>
  <Company/>
  <LinksUpToDate>false</LinksUpToDate>
  <CharactersWithSpaces>2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Perin</dc:creator>
  <cp:keywords/>
  <dc:description/>
  <cp:lastModifiedBy>Jamie Perin</cp:lastModifiedBy>
  <cp:revision>8</cp:revision>
  <dcterms:created xsi:type="dcterms:W3CDTF">2024-04-18T18:30:00Z</dcterms:created>
  <dcterms:modified xsi:type="dcterms:W3CDTF">2024-04-18T19:11:00Z</dcterms:modified>
</cp:coreProperties>
</file>